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AA5" w:rsidRPr="00CE55F1" w:rsidRDefault="00025AA5" w:rsidP="00DB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55F1">
        <w:rPr>
          <w:rFonts w:ascii="Times New Roman" w:hAnsi="Times New Roman" w:cs="Times New Roman"/>
          <w:b/>
          <w:sz w:val="24"/>
          <w:szCs w:val="24"/>
          <w:lang w:val="en-US"/>
        </w:rPr>
        <w:t>Supplementary Table S6b</w:t>
      </w:r>
      <w:proofErr w:type="gramStart"/>
      <w:r w:rsidRPr="00CE55F1">
        <w:rPr>
          <w:rFonts w:ascii="Times New Roman" w:hAnsi="Times New Roman" w:cs="Times New Roman"/>
          <w:b/>
          <w:sz w:val="24"/>
          <w:szCs w:val="24"/>
          <w:lang w:val="en-US"/>
        </w:rPr>
        <w:t>.-</w:t>
      </w:r>
      <w:proofErr w:type="gramEnd"/>
      <w:r w:rsidRPr="00CE55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E55F1">
        <w:rPr>
          <w:rFonts w:ascii="Times New Roman" w:hAnsi="Times New Roman" w:cs="Times New Roman"/>
          <w:sz w:val="24"/>
          <w:szCs w:val="24"/>
          <w:lang w:val="en-US"/>
        </w:rPr>
        <w:t>Interindividual</w:t>
      </w:r>
      <w:proofErr w:type="spellEnd"/>
      <w:r w:rsidRPr="00CE55F1">
        <w:rPr>
          <w:rFonts w:ascii="Times New Roman" w:hAnsi="Times New Roman" w:cs="Times New Roman"/>
          <w:sz w:val="24"/>
          <w:szCs w:val="24"/>
          <w:lang w:val="en-US"/>
        </w:rPr>
        <w:t xml:space="preserve"> variability in the changes of the expression levels of selected genes in blood isolated </w:t>
      </w:r>
      <w:r w:rsidR="007408C9" w:rsidRPr="00CE55F1">
        <w:rPr>
          <w:rFonts w:ascii="Times New Roman" w:hAnsi="Times New Roman" w:cs="Times New Roman"/>
          <w:sz w:val="24"/>
          <w:szCs w:val="24"/>
          <w:lang w:val="en-US"/>
        </w:rPr>
        <w:t>leukocytes</w:t>
      </w:r>
      <w:r w:rsidRPr="00CE55F1">
        <w:rPr>
          <w:rFonts w:ascii="Times New Roman" w:hAnsi="Times New Roman" w:cs="Times New Roman"/>
          <w:sz w:val="24"/>
          <w:szCs w:val="24"/>
          <w:lang w:val="en-US"/>
        </w:rPr>
        <w:t xml:space="preserve"> following the intake of the probiotic </w:t>
      </w:r>
      <w:r w:rsidRPr="00CE55F1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CE55F1">
        <w:rPr>
          <w:rFonts w:ascii="Times New Roman" w:hAnsi="Times New Roman" w:cs="Times New Roman"/>
          <w:i/>
          <w:sz w:val="24"/>
          <w:szCs w:val="24"/>
          <w:lang w:val="en-US"/>
        </w:rPr>
        <w:t>salivarius</w:t>
      </w:r>
      <w:proofErr w:type="spellEnd"/>
      <w:r w:rsidRPr="00CE55F1">
        <w:rPr>
          <w:rFonts w:ascii="Times New Roman" w:hAnsi="Times New Roman" w:cs="Times New Roman"/>
          <w:sz w:val="24"/>
          <w:szCs w:val="24"/>
          <w:lang w:val="en-US"/>
        </w:rPr>
        <w:t xml:space="preserve"> PS2. For comparative purposes, the effects of the probiotic in blood cell counts and various protein targets for each individual is included*. </w:t>
      </w:r>
    </w:p>
    <w:p w:rsidR="00360A95" w:rsidRPr="00CE55F1" w:rsidRDefault="00360A95" w:rsidP="00360A95">
      <w:pPr>
        <w:spacing w:after="0" w:line="28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5559" w:type="dxa"/>
        <w:jc w:val="center"/>
        <w:tblLayout w:type="fixed"/>
        <w:tblLook w:val="06A0" w:firstRow="1" w:lastRow="0" w:firstColumn="1" w:lastColumn="0" w:noHBand="1" w:noVBand="1"/>
      </w:tblPr>
      <w:tblGrid>
        <w:gridCol w:w="851"/>
        <w:gridCol w:w="1267"/>
        <w:gridCol w:w="1124"/>
        <w:gridCol w:w="1360"/>
        <w:gridCol w:w="1004"/>
        <w:gridCol w:w="1122"/>
        <w:gridCol w:w="982"/>
        <w:gridCol w:w="1286"/>
        <w:gridCol w:w="953"/>
        <w:gridCol w:w="1048"/>
        <w:gridCol w:w="1048"/>
        <w:gridCol w:w="1048"/>
        <w:gridCol w:w="1200"/>
        <w:gridCol w:w="1266"/>
      </w:tblGrid>
      <w:tr w:rsidR="00C841CF" w:rsidRPr="00CE55F1" w:rsidTr="00C841CF">
        <w:trPr>
          <w:trHeight w:val="254"/>
          <w:jc w:val="center"/>
        </w:trPr>
        <w:tc>
          <w:tcPr>
            <w:tcW w:w="851" w:type="dxa"/>
            <w:vMerge w:val="restart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  <w:p w:rsidR="00C841CF" w:rsidRPr="00BB6FAC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*</w:t>
            </w:r>
          </w:p>
          <w:p w:rsidR="00771329" w:rsidRPr="00CE55F1" w:rsidRDefault="00771329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267" w:type="dxa"/>
            <w:vMerge w:val="restart"/>
          </w:tcPr>
          <w:p w:rsidR="00C841CF" w:rsidRPr="00CE55F1" w:rsidRDefault="00C841CF" w:rsidP="008C3C2F">
            <w:pPr>
              <w:ind w:right="-9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Lymphocytes</w:t>
            </w:r>
          </w:p>
        </w:tc>
        <w:tc>
          <w:tcPr>
            <w:tcW w:w="1124" w:type="dxa"/>
            <w:vMerge w:val="restart"/>
          </w:tcPr>
          <w:p w:rsidR="00C841CF" w:rsidRPr="00CE55F1" w:rsidRDefault="00C841CF" w:rsidP="00DB28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C841CF" w:rsidRPr="00CE55F1" w:rsidRDefault="00C841CF" w:rsidP="00DB28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1360" w:type="dxa"/>
            <w:vMerge w:val="restart"/>
            <w:shd w:val="clear" w:color="auto" w:fill="auto"/>
          </w:tcPr>
          <w:p w:rsidR="00C841CF" w:rsidRPr="00CE55F1" w:rsidRDefault="00C841CF" w:rsidP="00DB28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C841CF" w:rsidRPr="00CE55F1" w:rsidRDefault="00C841CF" w:rsidP="00DB28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nuclear cells</w:t>
            </w:r>
          </w:p>
        </w:tc>
        <w:tc>
          <w:tcPr>
            <w:tcW w:w="5347" w:type="dxa"/>
            <w:gridSpan w:val="5"/>
          </w:tcPr>
          <w:p w:rsidR="00C841CF" w:rsidRPr="00BB6FAC" w:rsidRDefault="00C841CF" w:rsidP="00C84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 expression changes </w:t>
            </w:r>
            <w:r w:rsidR="00E2398F" w:rsidRPr="00BB6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RT-qPCR </w:t>
            </w:r>
            <w:r w:rsidRPr="00BB6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C)</w:t>
            </w:r>
            <w:r w:rsidRPr="00BB6F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610" w:type="dxa"/>
            <w:gridSpan w:val="5"/>
          </w:tcPr>
          <w:p w:rsidR="00C841CF" w:rsidRPr="00CE55F1" w:rsidRDefault="00C841CF" w:rsidP="00DB28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s changes</w:t>
            </w:r>
          </w:p>
        </w:tc>
      </w:tr>
      <w:tr w:rsidR="00C841CF" w:rsidRPr="00CE55F1" w:rsidTr="00C841CF">
        <w:trPr>
          <w:trHeight w:val="270"/>
          <w:jc w:val="center"/>
        </w:trPr>
        <w:tc>
          <w:tcPr>
            <w:tcW w:w="851" w:type="dxa"/>
            <w:vMerge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vMerge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vMerge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vMerge/>
            <w:shd w:val="clear" w:color="auto" w:fill="auto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UR</w:t>
            </w:r>
          </w:p>
        </w:tc>
        <w:tc>
          <w:tcPr>
            <w:tcW w:w="1122" w:type="dxa"/>
            <w:shd w:val="clear" w:color="auto" w:fill="auto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NGR1</w:t>
            </w:r>
          </w:p>
        </w:tc>
        <w:tc>
          <w:tcPr>
            <w:tcW w:w="982" w:type="dxa"/>
          </w:tcPr>
          <w:p w:rsidR="00C841CF" w:rsidRPr="00CE55F1" w:rsidRDefault="00C841CF" w:rsidP="00DB28D2">
            <w:pPr>
              <w:ind w:right="-85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SP</w:t>
            </w:r>
          </w:p>
        </w:tc>
        <w:tc>
          <w:tcPr>
            <w:tcW w:w="1286" w:type="dxa"/>
          </w:tcPr>
          <w:p w:rsidR="00C841CF" w:rsidRPr="00CE55F1" w:rsidRDefault="00C841CF" w:rsidP="00DB28D2">
            <w:pPr>
              <w:ind w:right="-85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19</w:t>
            </w:r>
          </w:p>
        </w:tc>
        <w:tc>
          <w:tcPr>
            <w:tcW w:w="953" w:type="dxa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NA1</w:t>
            </w:r>
          </w:p>
        </w:tc>
        <w:tc>
          <w:tcPr>
            <w:tcW w:w="1048" w:type="dxa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</w:t>
            </w:r>
          </w:p>
        </w:tc>
        <w:tc>
          <w:tcPr>
            <w:tcW w:w="1048" w:type="dxa"/>
          </w:tcPr>
          <w:p w:rsidR="00C841CF" w:rsidRPr="00CE55F1" w:rsidRDefault="00C841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8</w:t>
            </w:r>
          </w:p>
        </w:tc>
        <w:tc>
          <w:tcPr>
            <w:tcW w:w="1048" w:type="dxa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6</w:t>
            </w:r>
          </w:p>
        </w:tc>
        <w:tc>
          <w:tcPr>
            <w:tcW w:w="1200" w:type="dxa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7</w:t>
            </w:r>
          </w:p>
        </w:tc>
        <w:tc>
          <w:tcPr>
            <w:tcW w:w="1266" w:type="dxa"/>
          </w:tcPr>
          <w:p w:rsidR="00C841CF" w:rsidRPr="00CE55F1" w:rsidRDefault="00C841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7"/>
            </w:r>
          </w:p>
        </w:tc>
      </w:tr>
      <w:tr w:rsidR="004D6BB5" w:rsidRPr="00CE55F1" w:rsidTr="004D6BB5">
        <w:trPr>
          <w:trHeight w:val="257"/>
          <w:jc w:val="center"/>
        </w:trPr>
        <w:tc>
          <w:tcPr>
            <w:tcW w:w="851" w:type="dxa"/>
          </w:tcPr>
          <w:p w:rsidR="004D6BB5" w:rsidRPr="00CE55F1" w:rsidRDefault="004D6BB5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36</w:t>
            </w:r>
          </w:p>
        </w:tc>
        <w:tc>
          <w:tcPr>
            <w:tcW w:w="1267" w:type="dxa"/>
            <w:shd w:val="clear" w:color="auto" w:fill="D6E3BC" w:themeFill="accent3" w:themeFillTint="66"/>
          </w:tcPr>
          <w:p w:rsidR="004D6BB5" w:rsidRPr="00CE55F1" w:rsidRDefault="004D6BB5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%</w:t>
            </w:r>
          </w:p>
        </w:tc>
        <w:tc>
          <w:tcPr>
            <w:tcW w:w="1124" w:type="dxa"/>
            <w:shd w:val="clear" w:color="auto" w:fill="F2DBDB" w:themeFill="accent2" w:themeFillTint="33"/>
          </w:tcPr>
          <w:p w:rsidR="004D6BB5" w:rsidRPr="00CE55F1" w:rsidRDefault="004D6BB5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%</w:t>
            </w:r>
          </w:p>
        </w:tc>
        <w:tc>
          <w:tcPr>
            <w:tcW w:w="1360" w:type="dxa"/>
            <w:shd w:val="clear" w:color="auto" w:fill="E5B8B7" w:themeFill="accent2" w:themeFillTint="66"/>
          </w:tcPr>
          <w:p w:rsidR="004D6BB5" w:rsidRPr="00CE55F1" w:rsidRDefault="004D6BB5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3%</w:t>
            </w:r>
          </w:p>
        </w:tc>
        <w:tc>
          <w:tcPr>
            <w:tcW w:w="1004" w:type="dxa"/>
            <w:shd w:val="clear" w:color="auto" w:fill="D6E3BC" w:themeFill="accent3" w:themeFillTint="66"/>
          </w:tcPr>
          <w:p w:rsidR="004D6BB5" w:rsidRPr="00CE55F1" w:rsidRDefault="004D6BB5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122" w:type="dxa"/>
            <w:shd w:val="clear" w:color="auto" w:fill="auto"/>
          </w:tcPr>
          <w:p w:rsidR="004D6BB5" w:rsidRPr="00CE55F1" w:rsidRDefault="004D6BB5" w:rsidP="00483B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82" w:type="dxa"/>
            <w:shd w:val="clear" w:color="auto" w:fill="auto"/>
          </w:tcPr>
          <w:p w:rsidR="004D6BB5" w:rsidRPr="00CE55F1" w:rsidRDefault="004D6BB5" w:rsidP="00A837D6">
            <w:pPr>
              <w:ind w:right="-16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0</w:t>
            </w:r>
          </w:p>
        </w:tc>
        <w:tc>
          <w:tcPr>
            <w:tcW w:w="1286" w:type="dxa"/>
          </w:tcPr>
          <w:p w:rsidR="004D6BB5" w:rsidRPr="00CE55F1" w:rsidRDefault="004D6BB5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4D6BB5" w:rsidRPr="00CE55F1" w:rsidRDefault="004D6BB5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4D6BB5" w:rsidRPr="00CE55F1" w:rsidRDefault="004D6BB5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4D6BB5" w:rsidRPr="00CE55F1" w:rsidRDefault="004D6BB5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4D6BB5" w:rsidRPr="00CE55F1" w:rsidRDefault="004D6BB5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1</w:t>
            </w:r>
          </w:p>
        </w:tc>
        <w:tc>
          <w:tcPr>
            <w:tcW w:w="1200" w:type="dxa"/>
            <w:shd w:val="clear" w:color="auto" w:fill="E5B8B7" w:themeFill="accent2" w:themeFillTint="66"/>
          </w:tcPr>
          <w:p w:rsidR="004D6BB5" w:rsidRPr="00CE55F1" w:rsidRDefault="004D6BB5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1</w:t>
            </w:r>
          </w:p>
        </w:tc>
        <w:tc>
          <w:tcPr>
            <w:tcW w:w="1266" w:type="dxa"/>
            <w:shd w:val="clear" w:color="auto" w:fill="E5B8B7" w:themeFill="accent2" w:themeFillTint="66"/>
          </w:tcPr>
          <w:p w:rsidR="004D6BB5" w:rsidRPr="00CE55F1" w:rsidRDefault="004D6BB5" w:rsidP="004D6B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3</w:t>
            </w:r>
          </w:p>
        </w:tc>
      </w:tr>
      <w:tr w:rsidR="00ED3BAA" w:rsidRPr="00CE55F1" w:rsidTr="00ED3BAA">
        <w:trPr>
          <w:jc w:val="center"/>
        </w:trPr>
        <w:tc>
          <w:tcPr>
            <w:tcW w:w="851" w:type="dxa"/>
          </w:tcPr>
          <w:p w:rsidR="00ED3BAA" w:rsidRPr="00CE55F1" w:rsidRDefault="00ED3BA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38</w:t>
            </w:r>
          </w:p>
        </w:tc>
        <w:tc>
          <w:tcPr>
            <w:tcW w:w="1267" w:type="dxa"/>
            <w:shd w:val="clear" w:color="auto" w:fill="EAF1DD" w:themeFill="accent3" w:themeFillTint="33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%</w:t>
            </w:r>
          </w:p>
        </w:tc>
        <w:tc>
          <w:tcPr>
            <w:tcW w:w="1124" w:type="dxa"/>
            <w:shd w:val="clear" w:color="auto" w:fill="EAF1DD" w:themeFill="accent3" w:themeFillTint="33"/>
          </w:tcPr>
          <w:p w:rsidR="00ED3BAA" w:rsidRPr="00CE55F1" w:rsidRDefault="00ED3BAA" w:rsidP="007934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%</w:t>
            </w:r>
          </w:p>
        </w:tc>
        <w:tc>
          <w:tcPr>
            <w:tcW w:w="1360" w:type="dxa"/>
            <w:shd w:val="clear" w:color="auto" w:fill="F2DBDB" w:themeFill="accent2" w:themeFillTint="33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%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122" w:type="dxa"/>
            <w:shd w:val="clear" w:color="auto" w:fill="auto"/>
          </w:tcPr>
          <w:p w:rsidR="00ED3BAA" w:rsidRPr="00CE55F1" w:rsidRDefault="00ED3BA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82" w:type="dxa"/>
            <w:shd w:val="clear" w:color="auto" w:fill="E5B8B7" w:themeFill="accent2" w:themeFillTint="66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ED3BAA" w:rsidRPr="00CE55F1" w:rsidRDefault="00ED3BA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048" w:type="dxa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200" w:type="dxa"/>
          </w:tcPr>
          <w:p w:rsidR="00ED3BAA" w:rsidRPr="00CE55F1" w:rsidRDefault="00ED3BA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ED3BAA" w:rsidRPr="00CE55F1" w:rsidRDefault="00ED3B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</w:tr>
      <w:tr w:rsidR="001C51AA" w:rsidRPr="00CE55F1" w:rsidTr="001C51AA">
        <w:trPr>
          <w:jc w:val="center"/>
        </w:trPr>
        <w:tc>
          <w:tcPr>
            <w:tcW w:w="851" w:type="dxa"/>
          </w:tcPr>
          <w:p w:rsidR="001C51AA" w:rsidRPr="00CE55F1" w:rsidRDefault="001C51A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39</w:t>
            </w:r>
          </w:p>
        </w:tc>
        <w:tc>
          <w:tcPr>
            <w:tcW w:w="1267" w:type="dxa"/>
            <w:shd w:val="clear" w:color="auto" w:fill="D6E3BC" w:themeFill="accent3" w:themeFillTint="66"/>
          </w:tcPr>
          <w:p w:rsidR="001C51AA" w:rsidRPr="00CE55F1" w:rsidRDefault="001C51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%</w:t>
            </w:r>
          </w:p>
        </w:tc>
        <w:tc>
          <w:tcPr>
            <w:tcW w:w="1124" w:type="dxa"/>
            <w:shd w:val="clear" w:color="auto" w:fill="D6E3BC" w:themeFill="accent3" w:themeFillTint="66"/>
          </w:tcPr>
          <w:p w:rsidR="001C51AA" w:rsidRPr="00CE55F1" w:rsidRDefault="001C51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%</w:t>
            </w:r>
          </w:p>
        </w:tc>
        <w:tc>
          <w:tcPr>
            <w:tcW w:w="1360" w:type="dxa"/>
            <w:shd w:val="clear" w:color="auto" w:fill="F2DBDB" w:themeFill="accent2" w:themeFillTint="33"/>
          </w:tcPr>
          <w:p w:rsidR="001C51AA" w:rsidRPr="00CE55F1" w:rsidRDefault="001C51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%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1C51AA" w:rsidRPr="00CE55F1" w:rsidRDefault="001C51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1C51AA" w:rsidRPr="00CE55F1" w:rsidRDefault="001C51A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982" w:type="dxa"/>
            <w:shd w:val="clear" w:color="auto" w:fill="E5B8B7" w:themeFill="accent2" w:themeFillTint="66"/>
          </w:tcPr>
          <w:p w:rsidR="001C51AA" w:rsidRPr="00CE55F1" w:rsidRDefault="001C51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286" w:type="dxa"/>
          </w:tcPr>
          <w:p w:rsidR="001C51AA" w:rsidRPr="00CE55F1" w:rsidRDefault="001C51AA" w:rsidP="00E42C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1C51AA" w:rsidRPr="00CE55F1" w:rsidRDefault="001C51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1C51AA" w:rsidRPr="00CE55F1" w:rsidRDefault="001C51AA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8</w:t>
            </w:r>
          </w:p>
        </w:tc>
        <w:tc>
          <w:tcPr>
            <w:tcW w:w="1048" w:type="dxa"/>
          </w:tcPr>
          <w:p w:rsidR="001C51AA" w:rsidRPr="00CE55F1" w:rsidRDefault="001C51A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1C51AA" w:rsidRPr="00CE55F1" w:rsidRDefault="001C51AA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200" w:type="dxa"/>
            <w:shd w:val="clear" w:color="auto" w:fill="E5B8B7" w:themeFill="accent2" w:themeFillTint="66"/>
          </w:tcPr>
          <w:p w:rsidR="001C51AA" w:rsidRPr="00CE55F1" w:rsidRDefault="001C51AA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266" w:type="dxa"/>
            <w:shd w:val="clear" w:color="auto" w:fill="E5B8B7" w:themeFill="accent2" w:themeFillTint="66"/>
          </w:tcPr>
          <w:p w:rsidR="001C51AA" w:rsidRPr="00CE55F1" w:rsidRDefault="001C51AA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</w:tr>
      <w:tr w:rsidR="00273F9C" w:rsidRPr="00CE55F1" w:rsidTr="00C841CF">
        <w:trPr>
          <w:trHeight w:val="117"/>
          <w:jc w:val="center"/>
        </w:trPr>
        <w:tc>
          <w:tcPr>
            <w:tcW w:w="851" w:type="dxa"/>
          </w:tcPr>
          <w:p w:rsidR="00273F9C" w:rsidRPr="00CE55F1" w:rsidRDefault="00273F9C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41</w:t>
            </w:r>
          </w:p>
        </w:tc>
        <w:tc>
          <w:tcPr>
            <w:tcW w:w="1267" w:type="dxa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4" w:type="dxa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360" w:type="dxa"/>
            <w:shd w:val="clear" w:color="auto" w:fill="auto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9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273F9C" w:rsidRPr="00CE55F1" w:rsidRDefault="00273F9C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982" w:type="dxa"/>
            <w:shd w:val="clear" w:color="auto" w:fill="auto"/>
          </w:tcPr>
          <w:p w:rsidR="00273F9C" w:rsidRPr="00CE55F1" w:rsidRDefault="00273F9C" w:rsidP="004E488E">
            <w:pPr>
              <w:ind w:right="-16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286" w:type="dxa"/>
          </w:tcPr>
          <w:p w:rsidR="00273F9C" w:rsidRPr="00CE55F1" w:rsidRDefault="00273F9C" w:rsidP="00B04C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53" w:type="dxa"/>
            <w:shd w:val="clear" w:color="auto" w:fill="E5B8B7" w:themeFill="accent2" w:themeFillTint="66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048" w:type="dxa"/>
            <w:shd w:val="clear" w:color="auto" w:fill="auto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48" w:type="dxa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48" w:type="dxa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</w:tcPr>
          <w:p w:rsidR="00273F9C" w:rsidRPr="00CE55F1" w:rsidRDefault="00273F9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B600E1" w:rsidRPr="00CE55F1" w:rsidTr="00B600E1">
        <w:trPr>
          <w:jc w:val="center"/>
        </w:trPr>
        <w:tc>
          <w:tcPr>
            <w:tcW w:w="851" w:type="dxa"/>
          </w:tcPr>
          <w:p w:rsidR="00B600E1" w:rsidRPr="00CE55F1" w:rsidRDefault="00B600E1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27</w:t>
            </w:r>
          </w:p>
        </w:tc>
        <w:tc>
          <w:tcPr>
            <w:tcW w:w="1267" w:type="dxa"/>
            <w:shd w:val="clear" w:color="auto" w:fill="D6E3BC" w:themeFill="accent3" w:themeFillTint="66"/>
          </w:tcPr>
          <w:p w:rsidR="00B600E1" w:rsidRPr="00CE55F1" w:rsidRDefault="00B600E1" w:rsidP="00FB76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%</w:t>
            </w:r>
          </w:p>
        </w:tc>
        <w:tc>
          <w:tcPr>
            <w:tcW w:w="1124" w:type="dxa"/>
            <w:shd w:val="clear" w:color="auto" w:fill="D6E3BC" w:themeFill="accent3" w:themeFillTint="66"/>
          </w:tcPr>
          <w:p w:rsidR="00B600E1" w:rsidRPr="00CE55F1" w:rsidRDefault="00B600E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%</w:t>
            </w:r>
          </w:p>
        </w:tc>
        <w:tc>
          <w:tcPr>
            <w:tcW w:w="1360" w:type="dxa"/>
            <w:shd w:val="clear" w:color="auto" w:fill="E5B8B7" w:themeFill="accent2" w:themeFillTint="66"/>
          </w:tcPr>
          <w:p w:rsidR="00B600E1" w:rsidRPr="00CE55F1" w:rsidRDefault="00B600E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2%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B600E1" w:rsidRPr="00CE55F1" w:rsidRDefault="00B600E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B600E1" w:rsidRPr="00CE55F1" w:rsidRDefault="00B600E1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6</w:t>
            </w:r>
          </w:p>
        </w:tc>
        <w:tc>
          <w:tcPr>
            <w:tcW w:w="982" w:type="dxa"/>
            <w:shd w:val="clear" w:color="auto" w:fill="auto"/>
          </w:tcPr>
          <w:p w:rsidR="00B600E1" w:rsidRPr="00CE55F1" w:rsidRDefault="00B600E1" w:rsidP="001576BF">
            <w:pPr>
              <w:ind w:right="-16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B600E1" w:rsidRPr="00CE55F1" w:rsidRDefault="00B600E1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B600E1" w:rsidRPr="00CE55F1" w:rsidRDefault="00B600E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048" w:type="dxa"/>
            <w:shd w:val="clear" w:color="auto" w:fill="auto"/>
          </w:tcPr>
          <w:p w:rsidR="00B600E1" w:rsidRPr="00CE55F1" w:rsidRDefault="00B600E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48" w:type="dxa"/>
          </w:tcPr>
          <w:p w:rsidR="00B600E1" w:rsidRPr="00CE55F1" w:rsidRDefault="00B600E1" w:rsidP="00B600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048" w:type="dxa"/>
          </w:tcPr>
          <w:p w:rsidR="00B600E1" w:rsidRPr="00CE55F1" w:rsidRDefault="00B600E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200" w:type="dxa"/>
            <w:shd w:val="clear" w:color="auto" w:fill="D6E3BC" w:themeFill="accent3" w:themeFillTint="66"/>
          </w:tcPr>
          <w:p w:rsidR="00B600E1" w:rsidRPr="00CE55F1" w:rsidRDefault="00B600E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266" w:type="dxa"/>
            <w:shd w:val="clear" w:color="auto" w:fill="E5B8B7" w:themeFill="accent2" w:themeFillTint="66"/>
          </w:tcPr>
          <w:p w:rsidR="00B600E1" w:rsidRPr="00CE55F1" w:rsidRDefault="00B600E1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</w:tr>
      <w:tr w:rsidR="00464856" w:rsidRPr="00CE55F1" w:rsidTr="00464856">
        <w:trPr>
          <w:trHeight w:val="182"/>
          <w:jc w:val="center"/>
        </w:trPr>
        <w:tc>
          <w:tcPr>
            <w:tcW w:w="851" w:type="dxa"/>
          </w:tcPr>
          <w:p w:rsidR="00464856" w:rsidRPr="00CE55F1" w:rsidRDefault="00464856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28</w:t>
            </w:r>
          </w:p>
        </w:tc>
        <w:tc>
          <w:tcPr>
            <w:tcW w:w="1267" w:type="dxa"/>
            <w:shd w:val="clear" w:color="auto" w:fill="F2DBDB" w:themeFill="accent2" w:themeFillTint="33"/>
          </w:tcPr>
          <w:p w:rsidR="00464856" w:rsidRPr="00CE55F1" w:rsidRDefault="00464856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%</w:t>
            </w:r>
          </w:p>
        </w:tc>
        <w:tc>
          <w:tcPr>
            <w:tcW w:w="1124" w:type="dxa"/>
            <w:shd w:val="clear" w:color="auto" w:fill="EAF1DD" w:themeFill="accent3" w:themeFillTint="33"/>
          </w:tcPr>
          <w:p w:rsidR="00464856" w:rsidRPr="00CE55F1" w:rsidRDefault="00464856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1360" w:type="dxa"/>
            <w:shd w:val="clear" w:color="auto" w:fill="EAF1DD" w:themeFill="accent3" w:themeFillTint="33"/>
          </w:tcPr>
          <w:p w:rsidR="00464856" w:rsidRPr="00CE55F1" w:rsidRDefault="00464856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%</w:t>
            </w:r>
          </w:p>
        </w:tc>
        <w:tc>
          <w:tcPr>
            <w:tcW w:w="1004" w:type="dxa"/>
            <w:shd w:val="clear" w:color="auto" w:fill="D6E3BC" w:themeFill="accent3" w:themeFillTint="66"/>
          </w:tcPr>
          <w:p w:rsidR="00464856" w:rsidRPr="00CE55F1" w:rsidRDefault="00464856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122" w:type="dxa"/>
            <w:shd w:val="clear" w:color="auto" w:fill="auto"/>
          </w:tcPr>
          <w:p w:rsidR="00464856" w:rsidRPr="00CE55F1" w:rsidRDefault="00464856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0</w:t>
            </w:r>
          </w:p>
        </w:tc>
        <w:tc>
          <w:tcPr>
            <w:tcW w:w="982" w:type="dxa"/>
            <w:shd w:val="clear" w:color="auto" w:fill="auto"/>
          </w:tcPr>
          <w:p w:rsidR="00464856" w:rsidRPr="00CE55F1" w:rsidRDefault="00464856" w:rsidP="001576BF">
            <w:pPr>
              <w:ind w:right="-16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464856" w:rsidRPr="00CE55F1" w:rsidRDefault="00464856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953" w:type="dxa"/>
            <w:shd w:val="clear" w:color="auto" w:fill="E5B8B7" w:themeFill="accent2" w:themeFillTint="66"/>
          </w:tcPr>
          <w:p w:rsidR="00464856" w:rsidRPr="00CE55F1" w:rsidRDefault="00464856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8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464856" w:rsidRPr="00CE55F1" w:rsidRDefault="00464856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048" w:type="dxa"/>
            <w:shd w:val="clear" w:color="auto" w:fill="auto"/>
          </w:tcPr>
          <w:p w:rsidR="00464856" w:rsidRPr="00CE55F1" w:rsidRDefault="00464856" w:rsidP="00AE51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464856" w:rsidRPr="00CE55F1" w:rsidRDefault="00464856" w:rsidP="009C4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200" w:type="dxa"/>
            <w:shd w:val="clear" w:color="auto" w:fill="D6E3BC" w:themeFill="accent3" w:themeFillTint="66"/>
          </w:tcPr>
          <w:p w:rsidR="00464856" w:rsidRPr="00CE55F1" w:rsidRDefault="00464856" w:rsidP="009C4E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464856" w:rsidRPr="00CE55F1" w:rsidRDefault="00464856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</w:tr>
      <w:tr w:rsidR="003C44F4" w:rsidRPr="00CE55F1" w:rsidTr="003C44F4">
        <w:trPr>
          <w:jc w:val="center"/>
        </w:trPr>
        <w:tc>
          <w:tcPr>
            <w:tcW w:w="851" w:type="dxa"/>
          </w:tcPr>
          <w:p w:rsidR="003C44F4" w:rsidRPr="00CE55F1" w:rsidRDefault="003C44F4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31</w:t>
            </w:r>
          </w:p>
        </w:tc>
        <w:tc>
          <w:tcPr>
            <w:tcW w:w="1267" w:type="dxa"/>
            <w:shd w:val="clear" w:color="auto" w:fill="D6E3BC" w:themeFill="accent3" w:themeFillTint="66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%</w:t>
            </w:r>
          </w:p>
        </w:tc>
        <w:tc>
          <w:tcPr>
            <w:tcW w:w="1124" w:type="dxa"/>
            <w:shd w:val="clear" w:color="auto" w:fill="E5B8B7" w:themeFill="accent2" w:themeFillTint="66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3%</w:t>
            </w:r>
          </w:p>
        </w:tc>
        <w:tc>
          <w:tcPr>
            <w:tcW w:w="1360" w:type="dxa"/>
            <w:shd w:val="clear" w:color="auto" w:fill="auto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</w:t>
            </w:r>
          </w:p>
        </w:tc>
        <w:tc>
          <w:tcPr>
            <w:tcW w:w="1004" w:type="dxa"/>
            <w:shd w:val="clear" w:color="auto" w:fill="D6E3BC" w:themeFill="accent3" w:themeFillTint="66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122" w:type="dxa"/>
            <w:shd w:val="clear" w:color="auto" w:fill="auto"/>
          </w:tcPr>
          <w:p w:rsidR="003C44F4" w:rsidRPr="00CE55F1" w:rsidRDefault="003C44F4" w:rsidP="00483B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82" w:type="dxa"/>
            <w:shd w:val="clear" w:color="auto" w:fill="D6E3BC" w:themeFill="accent3" w:themeFillTint="66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3C44F4" w:rsidRPr="00CE55F1" w:rsidRDefault="003C44F4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953" w:type="dxa"/>
            <w:shd w:val="clear" w:color="auto" w:fill="auto"/>
          </w:tcPr>
          <w:p w:rsidR="003C44F4" w:rsidRPr="00CE55F1" w:rsidRDefault="003C44F4" w:rsidP="00C841C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48" w:type="dxa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48" w:type="dxa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200" w:type="dxa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3C44F4" w:rsidRPr="00CE55F1" w:rsidRDefault="003C44F4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</w:tr>
      <w:tr w:rsidR="00D45567" w:rsidRPr="00CE55F1" w:rsidTr="00D45567">
        <w:trPr>
          <w:jc w:val="center"/>
        </w:trPr>
        <w:tc>
          <w:tcPr>
            <w:tcW w:w="851" w:type="dxa"/>
          </w:tcPr>
          <w:p w:rsidR="00D45567" w:rsidRPr="00CE55F1" w:rsidRDefault="00D4556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5</w:t>
            </w:r>
          </w:p>
        </w:tc>
        <w:tc>
          <w:tcPr>
            <w:tcW w:w="1267" w:type="dxa"/>
            <w:shd w:val="clear" w:color="auto" w:fill="F2DBDB" w:themeFill="accent2" w:themeFillTint="33"/>
          </w:tcPr>
          <w:p w:rsidR="00D45567" w:rsidRPr="00CE55F1" w:rsidRDefault="00D4556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%</w:t>
            </w:r>
          </w:p>
        </w:tc>
        <w:tc>
          <w:tcPr>
            <w:tcW w:w="1124" w:type="dxa"/>
            <w:shd w:val="clear" w:color="auto" w:fill="F2DBDB" w:themeFill="accent2" w:themeFillTint="33"/>
          </w:tcPr>
          <w:p w:rsidR="00D45567" w:rsidRPr="00CE55F1" w:rsidRDefault="00D4556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%</w:t>
            </w:r>
          </w:p>
        </w:tc>
        <w:tc>
          <w:tcPr>
            <w:tcW w:w="1360" w:type="dxa"/>
            <w:shd w:val="clear" w:color="auto" w:fill="F2DBDB" w:themeFill="accent2" w:themeFillTint="33"/>
          </w:tcPr>
          <w:p w:rsidR="00D45567" w:rsidRPr="00CE55F1" w:rsidRDefault="00D4556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%</w:t>
            </w:r>
          </w:p>
        </w:tc>
        <w:tc>
          <w:tcPr>
            <w:tcW w:w="1004" w:type="dxa"/>
            <w:shd w:val="clear" w:color="auto" w:fill="D6E3BC" w:themeFill="accent3" w:themeFillTint="66"/>
          </w:tcPr>
          <w:p w:rsidR="00D45567" w:rsidRPr="00CE55F1" w:rsidRDefault="00D4556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22" w:type="dxa"/>
            <w:shd w:val="clear" w:color="auto" w:fill="auto"/>
          </w:tcPr>
          <w:p w:rsidR="00D45567" w:rsidRPr="00CE55F1" w:rsidRDefault="00D4556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982" w:type="dxa"/>
            <w:shd w:val="clear" w:color="auto" w:fill="auto"/>
          </w:tcPr>
          <w:p w:rsidR="00D45567" w:rsidRPr="00CE55F1" w:rsidRDefault="00D45567" w:rsidP="001576BF">
            <w:pPr>
              <w:ind w:right="-16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286" w:type="dxa"/>
          </w:tcPr>
          <w:p w:rsidR="00D45567" w:rsidRPr="00CE55F1" w:rsidRDefault="00D45567" w:rsidP="00483B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D45567" w:rsidRPr="00CE55F1" w:rsidRDefault="00D4556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D45567" w:rsidRPr="00CE55F1" w:rsidRDefault="00D45567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048" w:type="dxa"/>
            <w:shd w:val="clear" w:color="auto" w:fill="auto"/>
          </w:tcPr>
          <w:p w:rsidR="00D45567" w:rsidRPr="00CE55F1" w:rsidRDefault="00D45567" w:rsidP="009A12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D45567" w:rsidRPr="00CE55F1" w:rsidRDefault="00D4556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200" w:type="dxa"/>
            <w:shd w:val="clear" w:color="auto" w:fill="E5B8B7" w:themeFill="accent2" w:themeFillTint="66"/>
          </w:tcPr>
          <w:p w:rsidR="00D45567" w:rsidRPr="00CE55F1" w:rsidRDefault="00D4556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266" w:type="dxa"/>
            <w:shd w:val="clear" w:color="auto" w:fill="E5B8B7" w:themeFill="accent2" w:themeFillTint="66"/>
          </w:tcPr>
          <w:p w:rsidR="00D45567" w:rsidRPr="00CE55F1" w:rsidRDefault="00D45567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</w:tr>
      <w:tr w:rsidR="00D0437A" w:rsidRPr="00CE55F1" w:rsidTr="00D0437A">
        <w:trPr>
          <w:jc w:val="center"/>
        </w:trPr>
        <w:tc>
          <w:tcPr>
            <w:tcW w:w="851" w:type="dxa"/>
          </w:tcPr>
          <w:p w:rsidR="00D0437A" w:rsidRPr="00CE55F1" w:rsidRDefault="00D0437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18</w:t>
            </w:r>
          </w:p>
        </w:tc>
        <w:tc>
          <w:tcPr>
            <w:tcW w:w="1267" w:type="dxa"/>
            <w:shd w:val="clear" w:color="auto" w:fill="E5B8B7" w:themeFill="accent2" w:themeFillTint="66"/>
          </w:tcPr>
          <w:p w:rsidR="00D0437A" w:rsidRPr="00CE55F1" w:rsidRDefault="00D0437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2%</w:t>
            </w:r>
          </w:p>
        </w:tc>
        <w:tc>
          <w:tcPr>
            <w:tcW w:w="1124" w:type="dxa"/>
            <w:shd w:val="clear" w:color="auto" w:fill="E5B8B7" w:themeFill="accent2" w:themeFillTint="66"/>
          </w:tcPr>
          <w:p w:rsidR="00D0437A" w:rsidRPr="00CE55F1" w:rsidRDefault="00D0437A" w:rsidP="001921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0%</w:t>
            </w:r>
          </w:p>
        </w:tc>
        <w:tc>
          <w:tcPr>
            <w:tcW w:w="1360" w:type="dxa"/>
            <w:shd w:val="clear" w:color="auto" w:fill="D6E3BC" w:themeFill="accent3" w:themeFillTint="66"/>
          </w:tcPr>
          <w:p w:rsidR="00D0437A" w:rsidRPr="00CE55F1" w:rsidRDefault="00D0437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%</w:t>
            </w:r>
          </w:p>
        </w:tc>
        <w:tc>
          <w:tcPr>
            <w:tcW w:w="1004" w:type="dxa"/>
            <w:shd w:val="clear" w:color="auto" w:fill="auto"/>
          </w:tcPr>
          <w:p w:rsidR="00D0437A" w:rsidRPr="00CE55F1" w:rsidRDefault="00D0437A" w:rsidP="00600532">
            <w:pPr>
              <w:ind w:right="-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D0437A" w:rsidRPr="00CE55F1" w:rsidRDefault="00D0437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982" w:type="dxa"/>
            <w:shd w:val="clear" w:color="auto" w:fill="E5B8B7" w:themeFill="accent2" w:themeFillTint="66"/>
          </w:tcPr>
          <w:p w:rsidR="00D0437A" w:rsidRPr="00CE55F1" w:rsidRDefault="00D0437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286" w:type="dxa"/>
          </w:tcPr>
          <w:p w:rsidR="00D0437A" w:rsidRPr="00CE55F1" w:rsidRDefault="00D0437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 +1.0</w:t>
            </w:r>
          </w:p>
        </w:tc>
        <w:tc>
          <w:tcPr>
            <w:tcW w:w="953" w:type="dxa"/>
            <w:shd w:val="clear" w:color="auto" w:fill="E5B8B7" w:themeFill="accent2" w:themeFillTint="66"/>
          </w:tcPr>
          <w:p w:rsidR="00D0437A" w:rsidRPr="00CE55F1" w:rsidRDefault="00D0437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D0437A" w:rsidRPr="00CE55F1" w:rsidRDefault="00D0437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048" w:type="dxa"/>
          </w:tcPr>
          <w:p w:rsidR="00D0437A" w:rsidRPr="00CE55F1" w:rsidRDefault="00D0437A" w:rsidP="00D0437A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048" w:type="dxa"/>
          </w:tcPr>
          <w:p w:rsidR="00D0437A" w:rsidRPr="00CE55F1" w:rsidRDefault="00D0437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</w:tcPr>
          <w:p w:rsidR="00D0437A" w:rsidRPr="00CE55F1" w:rsidRDefault="00D0437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  <w:shd w:val="clear" w:color="auto" w:fill="E5B8B7" w:themeFill="accent2" w:themeFillTint="66"/>
          </w:tcPr>
          <w:p w:rsidR="00D0437A" w:rsidRPr="00CE55F1" w:rsidRDefault="00D0437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</w:tr>
      <w:tr w:rsidR="00E242BA" w:rsidRPr="00CE55F1" w:rsidTr="00E242BA">
        <w:trPr>
          <w:jc w:val="center"/>
        </w:trPr>
        <w:tc>
          <w:tcPr>
            <w:tcW w:w="851" w:type="dxa"/>
          </w:tcPr>
          <w:p w:rsidR="00E242BA" w:rsidRPr="00CE55F1" w:rsidRDefault="00E242B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20</w:t>
            </w:r>
          </w:p>
        </w:tc>
        <w:tc>
          <w:tcPr>
            <w:tcW w:w="1267" w:type="dxa"/>
            <w:shd w:val="clear" w:color="auto" w:fill="D6E3BC" w:themeFill="accent3" w:themeFillTint="66"/>
          </w:tcPr>
          <w:p w:rsidR="00E242BA" w:rsidRPr="00CE55F1" w:rsidRDefault="00E242BA" w:rsidP="00CF1C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%</w:t>
            </w:r>
          </w:p>
        </w:tc>
        <w:tc>
          <w:tcPr>
            <w:tcW w:w="1124" w:type="dxa"/>
            <w:shd w:val="clear" w:color="auto" w:fill="D6E3BC" w:themeFill="accent3" w:themeFillTint="66"/>
          </w:tcPr>
          <w:p w:rsidR="00E242BA" w:rsidRPr="00CE55F1" w:rsidRDefault="00E242BA" w:rsidP="00CF1C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%</w:t>
            </w:r>
          </w:p>
        </w:tc>
        <w:tc>
          <w:tcPr>
            <w:tcW w:w="1360" w:type="dxa"/>
            <w:shd w:val="clear" w:color="auto" w:fill="E5B8B7" w:themeFill="accent2" w:themeFillTint="66"/>
          </w:tcPr>
          <w:p w:rsidR="00E242BA" w:rsidRPr="00CE55F1" w:rsidRDefault="00E242B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1%</w:t>
            </w:r>
          </w:p>
        </w:tc>
        <w:tc>
          <w:tcPr>
            <w:tcW w:w="1004" w:type="dxa"/>
            <w:shd w:val="clear" w:color="auto" w:fill="auto"/>
          </w:tcPr>
          <w:p w:rsidR="00E242BA" w:rsidRPr="00CE55F1" w:rsidRDefault="00E242BA" w:rsidP="001576BF">
            <w:pPr>
              <w:ind w:right="-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122" w:type="dxa"/>
            <w:shd w:val="clear" w:color="auto" w:fill="D6E3BC" w:themeFill="accent3" w:themeFillTint="66"/>
          </w:tcPr>
          <w:p w:rsidR="00E242BA" w:rsidRPr="00CE55F1" w:rsidRDefault="00E242B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82" w:type="dxa"/>
            <w:shd w:val="clear" w:color="auto" w:fill="auto"/>
          </w:tcPr>
          <w:p w:rsidR="00E242BA" w:rsidRPr="00CE55F1" w:rsidRDefault="00E242BA" w:rsidP="006E7B53">
            <w:pPr>
              <w:ind w:right="-16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 -1.1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E242BA" w:rsidRPr="00CE55F1" w:rsidRDefault="00E242B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E242BA" w:rsidRPr="00CE55F1" w:rsidRDefault="00E242B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E242BA" w:rsidRPr="00CE55F1" w:rsidRDefault="00E242B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E242BA" w:rsidRPr="00CE55F1" w:rsidRDefault="00E242B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E242BA" w:rsidRPr="00CE55F1" w:rsidRDefault="00E242BA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200" w:type="dxa"/>
          </w:tcPr>
          <w:p w:rsidR="00E242BA" w:rsidRPr="00CE55F1" w:rsidRDefault="00E242B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E242BA" w:rsidRPr="00CE55F1" w:rsidRDefault="00E242BA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</w:t>
            </w:r>
          </w:p>
        </w:tc>
      </w:tr>
      <w:tr w:rsidR="00C9565B" w:rsidRPr="00CE55F1" w:rsidTr="00C9565B">
        <w:trPr>
          <w:jc w:val="center"/>
        </w:trPr>
        <w:tc>
          <w:tcPr>
            <w:tcW w:w="851" w:type="dxa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25</w:t>
            </w:r>
          </w:p>
        </w:tc>
        <w:tc>
          <w:tcPr>
            <w:tcW w:w="1267" w:type="dxa"/>
            <w:shd w:val="clear" w:color="auto" w:fill="E5B8B7" w:themeFill="accent2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8%</w:t>
            </w:r>
          </w:p>
        </w:tc>
        <w:tc>
          <w:tcPr>
            <w:tcW w:w="1124" w:type="dxa"/>
            <w:shd w:val="clear" w:color="auto" w:fill="E5B8B7" w:themeFill="accent2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4%</w:t>
            </w:r>
          </w:p>
        </w:tc>
        <w:tc>
          <w:tcPr>
            <w:tcW w:w="1360" w:type="dxa"/>
            <w:shd w:val="clear" w:color="auto" w:fill="EAF1DD" w:themeFill="accent3" w:themeFillTint="33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%</w:t>
            </w:r>
          </w:p>
        </w:tc>
        <w:tc>
          <w:tcPr>
            <w:tcW w:w="1004" w:type="dxa"/>
            <w:shd w:val="clear" w:color="auto" w:fill="D6E3BC" w:themeFill="accent3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122" w:type="dxa"/>
            <w:shd w:val="clear" w:color="auto" w:fill="auto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 -1.1</w:t>
            </w:r>
          </w:p>
        </w:tc>
        <w:tc>
          <w:tcPr>
            <w:tcW w:w="982" w:type="dxa"/>
            <w:shd w:val="clear" w:color="auto" w:fill="D6E3BC" w:themeFill="accent3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286" w:type="dxa"/>
            <w:shd w:val="clear" w:color="auto" w:fill="E5B8B7" w:themeFill="accent2" w:themeFillTint="66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6</w:t>
            </w:r>
          </w:p>
        </w:tc>
        <w:tc>
          <w:tcPr>
            <w:tcW w:w="953" w:type="dxa"/>
            <w:shd w:val="clear" w:color="auto" w:fill="E5B8B7" w:themeFill="accent2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0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048" w:type="dxa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200" w:type="dxa"/>
            <w:shd w:val="clear" w:color="auto" w:fill="E5B8B7" w:themeFill="accent2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266" w:type="dxa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</w:tr>
      <w:tr w:rsidR="00C9565B" w:rsidRPr="00CE55F1" w:rsidTr="00793450">
        <w:trPr>
          <w:jc w:val="center"/>
        </w:trPr>
        <w:tc>
          <w:tcPr>
            <w:tcW w:w="851" w:type="dxa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01</w:t>
            </w:r>
          </w:p>
        </w:tc>
        <w:tc>
          <w:tcPr>
            <w:tcW w:w="1267" w:type="dxa"/>
            <w:shd w:val="clear" w:color="auto" w:fill="EAF1DD" w:themeFill="accent3" w:themeFillTint="33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%</w:t>
            </w:r>
          </w:p>
        </w:tc>
        <w:tc>
          <w:tcPr>
            <w:tcW w:w="1124" w:type="dxa"/>
            <w:shd w:val="clear" w:color="auto" w:fill="E5B8B7" w:themeFill="accent2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9%</w:t>
            </w:r>
          </w:p>
        </w:tc>
        <w:tc>
          <w:tcPr>
            <w:tcW w:w="1360" w:type="dxa"/>
            <w:shd w:val="clear" w:color="auto" w:fill="F2DBDB" w:themeFill="accent2" w:themeFillTint="33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%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122" w:type="dxa"/>
            <w:shd w:val="clear" w:color="auto" w:fill="auto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82" w:type="dxa"/>
            <w:shd w:val="clear" w:color="auto" w:fill="D6E3BC" w:themeFill="accent3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953" w:type="dxa"/>
            <w:shd w:val="clear" w:color="auto" w:fill="E5B8B7" w:themeFill="accent2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C9565B" w:rsidRPr="00CE55F1" w:rsidRDefault="00C9565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048" w:type="dxa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  <w:shd w:val="clear" w:color="auto" w:fill="auto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C9565B" w:rsidRPr="00CE55F1" w:rsidRDefault="00C9565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</w:tr>
      <w:tr w:rsidR="00DC24C7" w:rsidRPr="00CE55F1" w:rsidTr="00DC24C7">
        <w:trPr>
          <w:jc w:val="center"/>
        </w:trPr>
        <w:tc>
          <w:tcPr>
            <w:tcW w:w="851" w:type="dxa"/>
          </w:tcPr>
          <w:p w:rsidR="00DC24C7" w:rsidRPr="00CE55F1" w:rsidRDefault="00DC24C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02</w:t>
            </w:r>
          </w:p>
        </w:tc>
        <w:tc>
          <w:tcPr>
            <w:tcW w:w="1267" w:type="dxa"/>
            <w:shd w:val="clear" w:color="auto" w:fill="EAF1DD" w:themeFill="accent3" w:themeFillTint="33"/>
          </w:tcPr>
          <w:p w:rsidR="00DC24C7" w:rsidRPr="00CE55F1" w:rsidRDefault="00DC24C7" w:rsidP="00DC2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1124" w:type="dxa"/>
            <w:shd w:val="clear" w:color="auto" w:fill="EAF1DD" w:themeFill="accent3" w:themeFillTint="33"/>
          </w:tcPr>
          <w:p w:rsidR="00DC24C7" w:rsidRPr="00CE55F1" w:rsidRDefault="00DC24C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%</w:t>
            </w:r>
          </w:p>
        </w:tc>
        <w:tc>
          <w:tcPr>
            <w:tcW w:w="1360" w:type="dxa"/>
            <w:shd w:val="clear" w:color="auto" w:fill="F2DBDB" w:themeFill="accent2" w:themeFillTint="33"/>
          </w:tcPr>
          <w:p w:rsidR="00DC24C7" w:rsidRPr="00CE55F1" w:rsidRDefault="00DC24C7" w:rsidP="00DC2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%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DC24C7" w:rsidRPr="00CE55F1" w:rsidRDefault="00DC24C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2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DC24C7" w:rsidRPr="00CE55F1" w:rsidRDefault="00DC24C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7</w:t>
            </w:r>
          </w:p>
        </w:tc>
        <w:tc>
          <w:tcPr>
            <w:tcW w:w="982" w:type="dxa"/>
            <w:shd w:val="clear" w:color="auto" w:fill="auto"/>
          </w:tcPr>
          <w:p w:rsidR="00DC24C7" w:rsidRPr="00CE55F1" w:rsidRDefault="00DC24C7" w:rsidP="00381F27">
            <w:pPr>
              <w:ind w:right="-16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286" w:type="dxa"/>
            <w:shd w:val="clear" w:color="auto" w:fill="E5B8B7" w:themeFill="accent2" w:themeFillTint="66"/>
          </w:tcPr>
          <w:p w:rsidR="00DC24C7" w:rsidRPr="00CE55F1" w:rsidRDefault="00DC24C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9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DC24C7" w:rsidRPr="00CE55F1" w:rsidRDefault="00DC24C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DC24C7" w:rsidRPr="00CE55F1" w:rsidRDefault="00DC24C7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1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DC24C7" w:rsidRPr="00CE55F1" w:rsidRDefault="00DC24C7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0</w:t>
            </w:r>
          </w:p>
        </w:tc>
        <w:tc>
          <w:tcPr>
            <w:tcW w:w="1048" w:type="dxa"/>
          </w:tcPr>
          <w:p w:rsidR="00DC24C7" w:rsidRPr="00CE55F1" w:rsidRDefault="00DC24C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</w:tcPr>
          <w:p w:rsidR="00DC24C7" w:rsidRPr="00CE55F1" w:rsidRDefault="00DC24C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  <w:shd w:val="clear" w:color="auto" w:fill="E5B8B7" w:themeFill="accent2" w:themeFillTint="66"/>
          </w:tcPr>
          <w:p w:rsidR="00DC24C7" w:rsidRPr="00CE55F1" w:rsidRDefault="00DC24C7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</w:tr>
      <w:tr w:rsidR="000C57BC" w:rsidRPr="00CE55F1" w:rsidTr="000C57BC">
        <w:trPr>
          <w:jc w:val="center"/>
        </w:trPr>
        <w:tc>
          <w:tcPr>
            <w:tcW w:w="851" w:type="dxa"/>
          </w:tcPr>
          <w:p w:rsidR="000C57BC" w:rsidRPr="00CE55F1" w:rsidRDefault="000C57BC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12</w:t>
            </w:r>
          </w:p>
        </w:tc>
        <w:tc>
          <w:tcPr>
            <w:tcW w:w="1267" w:type="dxa"/>
            <w:shd w:val="clear" w:color="auto" w:fill="EAF1DD" w:themeFill="accent3" w:themeFillTint="33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%</w:t>
            </w:r>
          </w:p>
        </w:tc>
        <w:tc>
          <w:tcPr>
            <w:tcW w:w="1124" w:type="dxa"/>
            <w:shd w:val="clear" w:color="auto" w:fill="F2DBDB" w:themeFill="accent2" w:themeFillTint="33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8%</w:t>
            </w:r>
          </w:p>
        </w:tc>
        <w:tc>
          <w:tcPr>
            <w:tcW w:w="1360" w:type="dxa"/>
            <w:shd w:val="clear" w:color="auto" w:fill="EAF1DD" w:themeFill="accent3" w:themeFillTint="33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%</w:t>
            </w:r>
          </w:p>
        </w:tc>
        <w:tc>
          <w:tcPr>
            <w:tcW w:w="1004" w:type="dxa"/>
            <w:shd w:val="clear" w:color="auto" w:fill="auto"/>
          </w:tcPr>
          <w:p w:rsidR="000C57BC" w:rsidRPr="00CE55F1" w:rsidRDefault="000C57BC" w:rsidP="0067435A">
            <w:pPr>
              <w:ind w:right="-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122" w:type="dxa"/>
            <w:shd w:val="clear" w:color="auto" w:fill="auto"/>
          </w:tcPr>
          <w:p w:rsidR="000C57BC" w:rsidRPr="00CE55F1" w:rsidRDefault="000C57BC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82" w:type="dxa"/>
            <w:shd w:val="clear" w:color="auto" w:fill="D6E3BC" w:themeFill="accent3" w:themeFillTint="66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286" w:type="dxa"/>
            <w:shd w:val="clear" w:color="auto" w:fill="E5B8B7" w:themeFill="accent2" w:themeFillTint="66"/>
          </w:tcPr>
          <w:p w:rsidR="000C57BC" w:rsidRPr="00CE55F1" w:rsidRDefault="000C57BC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048" w:type="dxa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0C57BC" w:rsidRPr="00CE55F1" w:rsidRDefault="000C57BC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</w:tr>
      <w:tr w:rsidR="00FF2FCF" w:rsidRPr="00CE55F1" w:rsidTr="00FF2FCF">
        <w:trPr>
          <w:jc w:val="center"/>
        </w:trPr>
        <w:tc>
          <w:tcPr>
            <w:tcW w:w="851" w:type="dxa"/>
          </w:tcPr>
          <w:p w:rsidR="00FF2FCF" w:rsidRPr="00CE55F1" w:rsidRDefault="00FF2F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4</w:t>
            </w:r>
          </w:p>
        </w:tc>
        <w:tc>
          <w:tcPr>
            <w:tcW w:w="1267" w:type="dxa"/>
            <w:shd w:val="clear" w:color="auto" w:fill="D6E3BC" w:themeFill="accent3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%</w:t>
            </w:r>
          </w:p>
        </w:tc>
        <w:tc>
          <w:tcPr>
            <w:tcW w:w="1124" w:type="dxa"/>
            <w:shd w:val="clear" w:color="auto" w:fill="E5B8B7" w:themeFill="accent2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0%</w:t>
            </w:r>
          </w:p>
        </w:tc>
        <w:tc>
          <w:tcPr>
            <w:tcW w:w="1360" w:type="dxa"/>
            <w:shd w:val="clear" w:color="auto" w:fill="F2DBDB" w:themeFill="accent2" w:themeFillTint="33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%</w:t>
            </w:r>
          </w:p>
        </w:tc>
        <w:tc>
          <w:tcPr>
            <w:tcW w:w="1004" w:type="dxa"/>
            <w:shd w:val="clear" w:color="auto" w:fill="D6E3BC" w:themeFill="accent3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122" w:type="dxa"/>
            <w:shd w:val="clear" w:color="auto" w:fill="auto"/>
          </w:tcPr>
          <w:p w:rsidR="00FF2FCF" w:rsidRPr="00CE55F1" w:rsidRDefault="00FF2FCF" w:rsidP="00222B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82" w:type="dxa"/>
            <w:shd w:val="clear" w:color="auto" w:fill="D6E3BC" w:themeFill="accent3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286" w:type="dxa"/>
            <w:shd w:val="clear" w:color="auto" w:fill="E5B8B7" w:themeFill="accent2" w:themeFillTint="66"/>
          </w:tcPr>
          <w:p w:rsidR="00FF2FCF" w:rsidRPr="00CE55F1" w:rsidRDefault="00FF2FCF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0</w:t>
            </w:r>
          </w:p>
        </w:tc>
        <w:tc>
          <w:tcPr>
            <w:tcW w:w="953" w:type="dxa"/>
            <w:shd w:val="clear" w:color="auto" w:fill="E5B8B7" w:themeFill="accent2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1.8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048" w:type="dxa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FF2FCF" w:rsidRPr="00CE55F1" w:rsidRDefault="00FF2FCF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</w:tr>
      <w:tr w:rsidR="002B6401" w:rsidRPr="00CE55F1" w:rsidTr="002B6401">
        <w:trPr>
          <w:jc w:val="center"/>
        </w:trPr>
        <w:tc>
          <w:tcPr>
            <w:tcW w:w="851" w:type="dxa"/>
          </w:tcPr>
          <w:p w:rsidR="002B6401" w:rsidRPr="00CE55F1" w:rsidRDefault="002B6401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09</w:t>
            </w:r>
          </w:p>
        </w:tc>
        <w:tc>
          <w:tcPr>
            <w:tcW w:w="1267" w:type="dxa"/>
            <w:shd w:val="clear" w:color="auto" w:fill="EAF1DD" w:themeFill="accent3" w:themeFillTint="33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%</w:t>
            </w:r>
          </w:p>
        </w:tc>
        <w:tc>
          <w:tcPr>
            <w:tcW w:w="1124" w:type="dxa"/>
            <w:shd w:val="clear" w:color="auto" w:fill="EAF1DD" w:themeFill="accent3" w:themeFillTint="33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%</w:t>
            </w:r>
          </w:p>
        </w:tc>
        <w:tc>
          <w:tcPr>
            <w:tcW w:w="1360" w:type="dxa"/>
            <w:shd w:val="clear" w:color="auto" w:fill="F2DBDB" w:themeFill="accent2" w:themeFillTint="33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%</w:t>
            </w:r>
          </w:p>
        </w:tc>
        <w:tc>
          <w:tcPr>
            <w:tcW w:w="1004" w:type="dxa"/>
            <w:shd w:val="clear" w:color="auto" w:fill="auto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2B6401" w:rsidRPr="00CE55F1" w:rsidRDefault="002B6401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3</w:t>
            </w:r>
          </w:p>
        </w:tc>
        <w:tc>
          <w:tcPr>
            <w:tcW w:w="982" w:type="dxa"/>
            <w:shd w:val="clear" w:color="auto" w:fill="auto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2B6401" w:rsidRPr="00CE55F1" w:rsidRDefault="002B6401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953" w:type="dxa"/>
            <w:shd w:val="clear" w:color="auto" w:fill="auto"/>
          </w:tcPr>
          <w:p w:rsidR="002B6401" w:rsidRPr="00CE55F1" w:rsidRDefault="002B6401" w:rsidP="00C841C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2B6401" w:rsidRPr="00CE55F1" w:rsidRDefault="002B6401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3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048" w:type="dxa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</w:tcPr>
          <w:p w:rsidR="002B6401" w:rsidRPr="00CE55F1" w:rsidRDefault="002B6401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  <w:shd w:val="clear" w:color="auto" w:fill="E5B8B7" w:themeFill="accent2" w:themeFillTint="66"/>
          </w:tcPr>
          <w:p w:rsidR="002B6401" w:rsidRPr="00CE55F1" w:rsidRDefault="002B6401" w:rsidP="001576BF">
            <w:pPr>
              <w:ind w:right="-15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7</w:t>
            </w:r>
          </w:p>
        </w:tc>
      </w:tr>
      <w:tr w:rsidR="006D21CB" w:rsidRPr="00CE55F1" w:rsidTr="007D7C8F">
        <w:trPr>
          <w:jc w:val="center"/>
        </w:trPr>
        <w:tc>
          <w:tcPr>
            <w:tcW w:w="851" w:type="dxa"/>
          </w:tcPr>
          <w:p w:rsidR="006D21CB" w:rsidRPr="00CE55F1" w:rsidRDefault="006D21C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06</w:t>
            </w:r>
          </w:p>
        </w:tc>
        <w:tc>
          <w:tcPr>
            <w:tcW w:w="1267" w:type="dxa"/>
            <w:shd w:val="clear" w:color="auto" w:fill="F2DBDB" w:themeFill="accent2" w:themeFillTint="33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8%</w:t>
            </w:r>
          </w:p>
        </w:tc>
        <w:tc>
          <w:tcPr>
            <w:tcW w:w="1124" w:type="dxa"/>
            <w:shd w:val="clear" w:color="auto" w:fill="D6E3BC" w:themeFill="accent3" w:themeFillTint="66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%</w:t>
            </w:r>
          </w:p>
        </w:tc>
        <w:tc>
          <w:tcPr>
            <w:tcW w:w="1360" w:type="dxa"/>
            <w:shd w:val="clear" w:color="auto" w:fill="EAF1DD" w:themeFill="accent3" w:themeFillTint="33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0.8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6D21CB" w:rsidRPr="00CE55F1" w:rsidRDefault="006D21C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6.3</w:t>
            </w:r>
          </w:p>
        </w:tc>
        <w:tc>
          <w:tcPr>
            <w:tcW w:w="982" w:type="dxa"/>
            <w:shd w:val="clear" w:color="auto" w:fill="E5B8B7" w:themeFill="accent2" w:themeFillTint="66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6.2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6D21CB" w:rsidRPr="00CE55F1" w:rsidRDefault="006D21C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67</w:t>
            </w:r>
          </w:p>
        </w:tc>
        <w:tc>
          <w:tcPr>
            <w:tcW w:w="953" w:type="dxa"/>
            <w:shd w:val="clear" w:color="auto" w:fill="E5B8B7" w:themeFill="accent2" w:themeFillTint="66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1.5</w:t>
            </w:r>
          </w:p>
        </w:tc>
        <w:tc>
          <w:tcPr>
            <w:tcW w:w="1048" w:type="dxa"/>
            <w:shd w:val="clear" w:color="auto" w:fill="auto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048" w:type="dxa"/>
            <w:shd w:val="clear" w:color="auto" w:fill="D6E3BC" w:themeFill="accent3" w:themeFillTint="66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048" w:type="dxa"/>
          </w:tcPr>
          <w:p w:rsidR="006D21CB" w:rsidRPr="00CE55F1" w:rsidRDefault="006D21C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  <w:shd w:val="clear" w:color="auto" w:fill="D6E3BC" w:themeFill="accent3" w:themeFillTint="66"/>
          </w:tcPr>
          <w:p w:rsidR="006D21CB" w:rsidRPr="00CE55F1" w:rsidRDefault="006D21CB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266" w:type="dxa"/>
            <w:shd w:val="clear" w:color="auto" w:fill="D6E3BC" w:themeFill="accent3" w:themeFillTint="66"/>
          </w:tcPr>
          <w:p w:rsidR="006D21CB" w:rsidRPr="00CE55F1" w:rsidRDefault="006D21CB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</w:tr>
      <w:tr w:rsidR="005705F7" w:rsidRPr="00CE55F1" w:rsidTr="005705F7">
        <w:trPr>
          <w:jc w:val="center"/>
        </w:trPr>
        <w:tc>
          <w:tcPr>
            <w:tcW w:w="851" w:type="dxa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32</w:t>
            </w:r>
          </w:p>
        </w:tc>
        <w:tc>
          <w:tcPr>
            <w:tcW w:w="1267" w:type="dxa"/>
            <w:shd w:val="clear" w:color="auto" w:fill="D6E3BC" w:themeFill="accent3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%</w:t>
            </w:r>
          </w:p>
        </w:tc>
        <w:tc>
          <w:tcPr>
            <w:tcW w:w="1124" w:type="dxa"/>
            <w:shd w:val="clear" w:color="auto" w:fill="EAF1DD" w:themeFill="accent3" w:themeFillTint="33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1360" w:type="dxa"/>
            <w:shd w:val="clear" w:color="auto" w:fill="E5B8B7" w:themeFill="accent2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8%</w:t>
            </w:r>
          </w:p>
        </w:tc>
        <w:tc>
          <w:tcPr>
            <w:tcW w:w="1004" w:type="dxa"/>
            <w:shd w:val="clear" w:color="auto" w:fill="E5B8B7" w:themeFill="accent2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9</w:t>
            </w:r>
          </w:p>
        </w:tc>
        <w:tc>
          <w:tcPr>
            <w:tcW w:w="1122" w:type="dxa"/>
            <w:shd w:val="clear" w:color="auto" w:fill="E5B8B7" w:themeFill="accent2" w:themeFillTint="66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9</w:t>
            </w:r>
          </w:p>
        </w:tc>
        <w:tc>
          <w:tcPr>
            <w:tcW w:w="982" w:type="dxa"/>
            <w:shd w:val="clear" w:color="auto" w:fill="E5B8B7" w:themeFill="accent2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9</w:t>
            </w:r>
          </w:p>
        </w:tc>
        <w:tc>
          <w:tcPr>
            <w:tcW w:w="1286" w:type="dxa"/>
            <w:shd w:val="clear" w:color="auto" w:fill="D6E3BC" w:themeFill="accent3" w:themeFillTint="66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5705F7" w:rsidRPr="00CE55F1" w:rsidRDefault="005705F7" w:rsidP="001576BF">
            <w:pPr>
              <w:ind w:right="-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5705F7" w:rsidRPr="00CE55F1" w:rsidRDefault="005705F7" w:rsidP="001576BF">
            <w:pPr>
              <w:ind w:right="-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048" w:type="dxa"/>
            <w:shd w:val="clear" w:color="auto" w:fill="E5B8B7" w:themeFill="accent2" w:themeFillTint="66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200" w:type="dxa"/>
            <w:shd w:val="clear" w:color="auto" w:fill="D6E3BC" w:themeFill="accent3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266" w:type="dxa"/>
            <w:shd w:val="clear" w:color="auto" w:fill="auto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</w:tr>
      <w:tr w:rsidR="005705F7" w:rsidRPr="00CE55F1" w:rsidTr="00C841CF">
        <w:trPr>
          <w:jc w:val="center"/>
        </w:trPr>
        <w:tc>
          <w:tcPr>
            <w:tcW w:w="851" w:type="dxa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08</w:t>
            </w:r>
          </w:p>
        </w:tc>
        <w:tc>
          <w:tcPr>
            <w:tcW w:w="1267" w:type="dxa"/>
          </w:tcPr>
          <w:p w:rsidR="005705F7" w:rsidRPr="00CE55F1" w:rsidRDefault="005705F7" w:rsidP="001576BF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4" w:type="dxa"/>
          </w:tcPr>
          <w:p w:rsidR="005705F7" w:rsidRPr="00CE55F1" w:rsidRDefault="005705F7" w:rsidP="001576BF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360" w:type="dxa"/>
            <w:shd w:val="clear" w:color="auto" w:fill="auto"/>
          </w:tcPr>
          <w:p w:rsidR="005705F7" w:rsidRPr="00CE55F1" w:rsidRDefault="005705F7" w:rsidP="001576BF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4" w:type="dxa"/>
            <w:shd w:val="clear" w:color="auto" w:fill="D6E3BC" w:themeFill="accent3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</w:t>
            </w:r>
          </w:p>
        </w:tc>
        <w:tc>
          <w:tcPr>
            <w:tcW w:w="1122" w:type="dxa"/>
            <w:shd w:val="clear" w:color="auto" w:fill="D6E3BC" w:themeFill="accent3" w:themeFillTint="66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982" w:type="dxa"/>
            <w:shd w:val="clear" w:color="auto" w:fill="D6E3BC" w:themeFill="accent3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286" w:type="dxa"/>
            <w:shd w:val="clear" w:color="auto" w:fill="E5B8B7" w:themeFill="accent2" w:themeFillTint="66"/>
          </w:tcPr>
          <w:p w:rsidR="005705F7" w:rsidRPr="00CE55F1" w:rsidRDefault="005705F7" w:rsidP="00DB2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0.6</w:t>
            </w:r>
          </w:p>
        </w:tc>
        <w:tc>
          <w:tcPr>
            <w:tcW w:w="953" w:type="dxa"/>
            <w:shd w:val="clear" w:color="auto" w:fill="D6E3BC" w:themeFill="accent3" w:themeFillTint="66"/>
          </w:tcPr>
          <w:p w:rsidR="005705F7" w:rsidRPr="00CE55F1" w:rsidRDefault="005705F7" w:rsidP="001576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6</w:t>
            </w:r>
          </w:p>
        </w:tc>
        <w:tc>
          <w:tcPr>
            <w:tcW w:w="1048" w:type="dxa"/>
            <w:shd w:val="clear" w:color="auto" w:fill="auto"/>
          </w:tcPr>
          <w:p w:rsidR="005705F7" w:rsidRPr="00CE55F1" w:rsidRDefault="005705F7" w:rsidP="001576BF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48" w:type="dxa"/>
          </w:tcPr>
          <w:p w:rsidR="005705F7" w:rsidRPr="00CE55F1" w:rsidRDefault="005705F7" w:rsidP="001576BF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48" w:type="dxa"/>
          </w:tcPr>
          <w:p w:rsidR="005705F7" w:rsidRPr="00CE55F1" w:rsidRDefault="005705F7" w:rsidP="001576BF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00" w:type="dxa"/>
          </w:tcPr>
          <w:p w:rsidR="005705F7" w:rsidRPr="00CE55F1" w:rsidRDefault="005705F7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66" w:type="dxa"/>
          </w:tcPr>
          <w:p w:rsidR="005705F7" w:rsidRPr="00CE55F1" w:rsidRDefault="005705F7">
            <w:pPr>
              <w:rPr>
                <w:lang w:val="en-US"/>
              </w:rPr>
            </w:pPr>
            <w:r w:rsidRPr="00CE5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</w:tbl>
    <w:p w:rsidR="00025AA5" w:rsidRPr="00DF0F83" w:rsidRDefault="00C841CF" w:rsidP="00025AA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F0F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F0F83">
        <w:rPr>
          <w:rFonts w:ascii="Times New Roman" w:hAnsi="Times New Roman" w:cs="Times New Roman"/>
          <w:sz w:val="20"/>
          <w:szCs w:val="20"/>
          <w:lang w:val="en-US"/>
        </w:rPr>
        <w:t xml:space="preserve">: FC-values &gt;+1.2 or &lt;-1.2 were considered a no change (N.C.); </w:t>
      </w:r>
      <w:r w:rsidRPr="00DF0F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F0F83">
        <w:rPr>
          <w:rFonts w:ascii="Times New Roman" w:hAnsi="Times New Roman" w:cs="Times New Roman"/>
          <w:sz w:val="20"/>
          <w:szCs w:val="20"/>
          <w:lang w:val="en-US"/>
        </w:rPr>
        <w:t>: Not detected</w:t>
      </w:r>
      <w:r w:rsidR="00F14C1B">
        <w:rPr>
          <w:rFonts w:ascii="Times New Roman" w:hAnsi="Times New Roman" w:cs="Times New Roman"/>
          <w:sz w:val="20"/>
          <w:szCs w:val="20"/>
          <w:lang w:val="en-US"/>
        </w:rPr>
        <w:t xml:space="preserve"> or Not determined</w:t>
      </w:r>
      <w:r w:rsidRPr="00DF0F83">
        <w:rPr>
          <w:rFonts w:ascii="Times New Roman" w:hAnsi="Times New Roman" w:cs="Times New Roman"/>
          <w:sz w:val="20"/>
          <w:szCs w:val="20"/>
          <w:lang w:val="en-US"/>
        </w:rPr>
        <w:t xml:space="preserve"> (N.D.)</w:t>
      </w:r>
      <w:r w:rsidR="00CE55F1" w:rsidRPr="00DF0F83">
        <w:rPr>
          <w:rFonts w:ascii="Times New Roman" w:hAnsi="Times New Roman" w:cs="Times New Roman"/>
          <w:sz w:val="20"/>
          <w:szCs w:val="20"/>
          <w:lang w:val="en-US"/>
        </w:rPr>
        <w:t xml:space="preserve"> *</w:t>
      </w:r>
      <w:r w:rsidR="00025AA5" w:rsidRPr="00DF0F83">
        <w:rPr>
          <w:rFonts w:ascii="Times New Roman" w:hAnsi="Times New Roman" w:cs="Times New Roman"/>
          <w:sz w:val="20"/>
          <w:szCs w:val="20"/>
          <w:lang w:val="en-US"/>
        </w:rPr>
        <w:t xml:space="preserve">Values obtained from previous publication </w:t>
      </w:r>
      <w:r w:rsidR="00CE55F1" w:rsidRPr="00DF0F8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E55F1" w:rsidRPr="00DF0F83">
        <w:rPr>
          <w:rFonts w:ascii="Times New Roman" w:hAnsi="Times New Roman" w:cs="Times New Roman"/>
          <w:sz w:val="20"/>
          <w:szCs w:val="20"/>
        </w:rPr>
        <w:t>Espinosa-</w:t>
      </w:r>
      <w:proofErr w:type="spellStart"/>
      <w:r w:rsidR="00CE55F1" w:rsidRPr="00DF0F83">
        <w:rPr>
          <w:rFonts w:ascii="Times New Roman" w:hAnsi="Times New Roman" w:cs="Times New Roman"/>
          <w:sz w:val="20"/>
          <w:szCs w:val="20"/>
        </w:rPr>
        <w:t>Martos</w:t>
      </w:r>
      <w:proofErr w:type="spellEnd"/>
      <w:r w:rsidR="00CE55F1" w:rsidRPr="00DF0F83">
        <w:rPr>
          <w:rFonts w:ascii="Times New Roman" w:hAnsi="Times New Roman" w:cs="Times New Roman"/>
          <w:sz w:val="20"/>
          <w:szCs w:val="20"/>
        </w:rPr>
        <w:t xml:space="preserve"> et al., 2016).</w:t>
      </w:r>
    </w:p>
    <w:p w:rsidR="006829F4" w:rsidRPr="00CE55F1" w:rsidRDefault="006829F4" w:rsidP="001545E5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829F4" w:rsidRPr="00CE55F1" w:rsidSect="00360A95"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F0659"/>
    <w:multiLevelType w:val="hybridMultilevel"/>
    <w:tmpl w:val="F9DAAF72"/>
    <w:lvl w:ilvl="0" w:tplc="4E8A860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BBC"/>
    <w:rsid w:val="00014CD1"/>
    <w:rsid w:val="000176E7"/>
    <w:rsid w:val="00025AA5"/>
    <w:rsid w:val="00045E18"/>
    <w:rsid w:val="0004726A"/>
    <w:rsid w:val="00080AB3"/>
    <w:rsid w:val="000C57BC"/>
    <w:rsid w:val="000F03A1"/>
    <w:rsid w:val="00100732"/>
    <w:rsid w:val="0010538B"/>
    <w:rsid w:val="00107224"/>
    <w:rsid w:val="00107C4F"/>
    <w:rsid w:val="00116BBC"/>
    <w:rsid w:val="00120FB8"/>
    <w:rsid w:val="00133AE5"/>
    <w:rsid w:val="00150CA6"/>
    <w:rsid w:val="001545E5"/>
    <w:rsid w:val="001829B8"/>
    <w:rsid w:val="00192109"/>
    <w:rsid w:val="001C51AA"/>
    <w:rsid w:val="001C6EF3"/>
    <w:rsid w:val="001D3DB8"/>
    <w:rsid w:val="00204328"/>
    <w:rsid w:val="00220434"/>
    <w:rsid w:val="00222BCE"/>
    <w:rsid w:val="00245741"/>
    <w:rsid w:val="00273F9C"/>
    <w:rsid w:val="00282D81"/>
    <w:rsid w:val="002A3A9C"/>
    <w:rsid w:val="002B6401"/>
    <w:rsid w:val="002C2031"/>
    <w:rsid w:val="002C7031"/>
    <w:rsid w:val="002E1C09"/>
    <w:rsid w:val="002F2645"/>
    <w:rsid w:val="00311E07"/>
    <w:rsid w:val="00323BDA"/>
    <w:rsid w:val="00333656"/>
    <w:rsid w:val="00360A95"/>
    <w:rsid w:val="00380F48"/>
    <w:rsid w:val="00381F27"/>
    <w:rsid w:val="00382994"/>
    <w:rsid w:val="003C44F4"/>
    <w:rsid w:val="003D245F"/>
    <w:rsid w:val="003F25AB"/>
    <w:rsid w:val="003F6329"/>
    <w:rsid w:val="0040576C"/>
    <w:rsid w:val="00420BB5"/>
    <w:rsid w:val="00431B76"/>
    <w:rsid w:val="00434E8B"/>
    <w:rsid w:val="00452BC1"/>
    <w:rsid w:val="00464014"/>
    <w:rsid w:val="00464856"/>
    <w:rsid w:val="00480344"/>
    <w:rsid w:val="00481BC5"/>
    <w:rsid w:val="00483B5F"/>
    <w:rsid w:val="004B2AAB"/>
    <w:rsid w:val="004C715D"/>
    <w:rsid w:val="004D199B"/>
    <w:rsid w:val="004D33C1"/>
    <w:rsid w:val="004D6BB5"/>
    <w:rsid w:val="004E488E"/>
    <w:rsid w:val="004E6FEE"/>
    <w:rsid w:val="004F27EC"/>
    <w:rsid w:val="004F58EC"/>
    <w:rsid w:val="00526B4F"/>
    <w:rsid w:val="00551B07"/>
    <w:rsid w:val="005705F7"/>
    <w:rsid w:val="005766D4"/>
    <w:rsid w:val="0058396E"/>
    <w:rsid w:val="00592EC8"/>
    <w:rsid w:val="005B2487"/>
    <w:rsid w:val="005B3C04"/>
    <w:rsid w:val="005C2896"/>
    <w:rsid w:val="00600532"/>
    <w:rsid w:val="00636470"/>
    <w:rsid w:val="00650FCE"/>
    <w:rsid w:val="00655A8A"/>
    <w:rsid w:val="00662CF4"/>
    <w:rsid w:val="006639D4"/>
    <w:rsid w:val="0067435A"/>
    <w:rsid w:val="00677B05"/>
    <w:rsid w:val="006829F4"/>
    <w:rsid w:val="006A1391"/>
    <w:rsid w:val="006D21CB"/>
    <w:rsid w:val="006E0765"/>
    <w:rsid w:val="006E1916"/>
    <w:rsid w:val="006E74E7"/>
    <w:rsid w:val="006E7B53"/>
    <w:rsid w:val="00730A3D"/>
    <w:rsid w:val="007408C9"/>
    <w:rsid w:val="00751823"/>
    <w:rsid w:val="00771329"/>
    <w:rsid w:val="007716FB"/>
    <w:rsid w:val="0079184A"/>
    <w:rsid w:val="00793450"/>
    <w:rsid w:val="007C571A"/>
    <w:rsid w:val="007D65E2"/>
    <w:rsid w:val="007D7C8F"/>
    <w:rsid w:val="007F2230"/>
    <w:rsid w:val="007F5F97"/>
    <w:rsid w:val="00823FBB"/>
    <w:rsid w:val="00831888"/>
    <w:rsid w:val="008354F9"/>
    <w:rsid w:val="0085592D"/>
    <w:rsid w:val="0087042A"/>
    <w:rsid w:val="0087734B"/>
    <w:rsid w:val="008A1DDA"/>
    <w:rsid w:val="008B2DB9"/>
    <w:rsid w:val="008C3C2F"/>
    <w:rsid w:val="008D71A9"/>
    <w:rsid w:val="008E6E12"/>
    <w:rsid w:val="00920C21"/>
    <w:rsid w:val="009A12D1"/>
    <w:rsid w:val="009B578C"/>
    <w:rsid w:val="009C2FB7"/>
    <w:rsid w:val="009C3F2E"/>
    <w:rsid w:val="009C4EB4"/>
    <w:rsid w:val="009D590D"/>
    <w:rsid w:val="00A11F4F"/>
    <w:rsid w:val="00A74F93"/>
    <w:rsid w:val="00A837D6"/>
    <w:rsid w:val="00A907EE"/>
    <w:rsid w:val="00AE510C"/>
    <w:rsid w:val="00B04C09"/>
    <w:rsid w:val="00B11D8B"/>
    <w:rsid w:val="00B17C94"/>
    <w:rsid w:val="00B4743D"/>
    <w:rsid w:val="00B476E5"/>
    <w:rsid w:val="00B600E1"/>
    <w:rsid w:val="00B747EB"/>
    <w:rsid w:val="00BA1340"/>
    <w:rsid w:val="00BB2F21"/>
    <w:rsid w:val="00BB6FAC"/>
    <w:rsid w:val="00BB7198"/>
    <w:rsid w:val="00BC3567"/>
    <w:rsid w:val="00BC5455"/>
    <w:rsid w:val="00BD42EA"/>
    <w:rsid w:val="00BE112F"/>
    <w:rsid w:val="00BE6A10"/>
    <w:rsid w:val="00BE6A67"/>
    <w:rsid w:val="00BE71E0"/>
    <w:rsid w:val="00BF2425"/>
    <w:rsid w:val="00BF6C99"/>
    <w:rsid w:val="00C25B53"/>
    <w:rsid w:val="00C636F6"/>
    <w:rsid w:val="00C841CF"/>
    <w:rsid w:val="00C85AD7"/>
    <w:rsid w:val="00C9565B"/>
    <w:rsid w:val="00CA0F47"/>
    <w:rsid w:val="00CC008D"/>
    <w:rsid w:val="00CD3D97"/>
    <w:rsid w:val="00CD63F5"/>
    <w:rsid w:val="00CE55F1"/>
    <w:rsid w:val="00CF1C0B"/>
    <w:rsid w:val="00CF57D1"/>
    <w:rsid w:val="00CF58BA"/>
    <w:rsid w:val="00D0437A"/>
    <w:rsid w:val="00D45567"/>
    <w:rsid w:val="00D4674B"/>
    <w:rsid w:val="00D51376"/>
    <w:rsid w:val="00D55F3A"/>
    <w:rsid w:val="00D84547"/>
    <w:rsid w:val="00DA5B1E"/>
    <w:rsid w:val="00DB28D2"/>
    <w:rsid w:val="00DC24C7"/>
    <w:rsid w:val="00DC7489"/>
    <w:rsid w:val="00DD12D5"/>
    <w:rsid w:val="00DE163A"/>
    <w:rsid w:val="00DE2B10"/>
    <w:rsid w:val="00DF0F83"/>
    <w:rsid w:val="00DF4D1F"/>
    <w:rsid w:val="00E00A91"/>
    <w:rsid w:val="00E0143D"/>
    <w:rsid w:val="00E05FB4"/>
    <w:rsid w:val="00E06C6C"/>
    <w:rsid w:val="00E10539"/>
    <w:rsid w:val="00E156A6"/>
    <w:rsid w:val="00E2398F"/>
    <w:rsid w:val="00E242BA"/>
    <w:rsid w:val="00E42C91"/>
    <w:rsid w:val="00E83AE4"/>
    <w:rsid w:val="00E914F4"/>
    <w:rsid w:val="00E9405D"/>
    <w:rsid w:val="00ED3BAA"/>
    <w:rsid w:val="00ED6285"/>
    <w:rsid w:val="00EF32DB"/>
    <w:rsid w:val="00F14C1B"/>
    <w:rsid w:val="00F17902"/>
    <w:rsid w:val="00F32D75"/>
    <w:rsid w:val="00F37571"/>
    <w:rsid w:val="00F53BA7"/>
    <w:rsid w:val="00F93EC9"/>
    <w:rsid w:val="00F94751"/>
    <w:rsid w:val="00F95F15"/>
    <w:rsid w:val="00F96BBF"/>
    <w:rsid w:val="00FB5538"/>
    <w:rsid w:val="00FB76A7"/>
    <w:rsid w:val="00FD5DD0"/>
    <w:rsid w:val="00FE4086"/>
    <w:rsid w:val="00FF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662C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839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662C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83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A3892A-5B0F-4337-8701-9160B906E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Garcia</dc:creator>
  <cp:lastModifiedBy>Maite Garcia</cp:lastModifiedBy>
  <cp:revision>14</cp:revision>
  <cp:lastPrinted>2018-07-31T09:37:00Z</cp:lastPrinted>
  <dcterms:created xsi:type="dcterms:W3CDTF">2018-07-31T09:42:00Z</dcterms:created>
  <dcterms:modified xsi:type="dcterms:W3CDTF">2018-07-31T09:46:00Z</dcterms:modified>
</cp:coreProperties>
</file>